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6B1C" w14:textId="508D7357" w:rsidR="00703F26" w:rsidRPr="00436936" w:rsidRDefault="0001040B" w:rsidP="00327781">
      <w:pPr>
        <w:pStyle w:val="Caption"/>
        <w:keepNext/>
        <w:jc w:val="center"/>
        <w:rPr>
          <w:b/>
          <w:i w:val="0"/>
          <w:noProof/>
          <w:color w:val="000000" w:themeColor="text1"/>
          <w:sz w:val="24"/>
          <w:szCs w:val="24"/>
          <w:lang w:val="en-US"/>
        </w:rPr>
      </w:pPr>
      <w:r>
        <w:rPr>
          <w:b/>
          <w:i w:val="0"/>
          <w:noProof/>
          <w:color w:val="000000" w:themeColor="text1"/>
          <w:sz w:val="24"/>
          <w:szCs w:val="24"/>
          <w:lang w:val="en-US"/>
        </w:rPr>
        <w:t>Appendix 1</w:t>
      </w:r>
      <w:r w:rsidR="00327781">
        <w:rPr>
          <w:b/>
          <w:i w:val="0"/>
          <w:noProof/>
          <w:color w:val="000000" w:themeColor="text1"/>
          <w:sz w:val="24"/>
          <w:szCs w:val="24"/>
          <w:lang w:val="en-US"/>
        </w:rPr>
        <w:t>: questionnaire</w:t>
      </w:r>
    </w:p>
    <w:p w14:paraId="12F7BD28" w14:textId="2196BD94" w:rsidR="00703F26" w:rsidRPr="00436936" w:rsidRDefault="00703F26" w:rsidP="00703F26">
      <w:pPr>
        <w:pStyle w:val="Caption"/>
        <w:keepNext/>
        <w:rPr>
          <w:noProof/>
          <w:color w:val="000000" w:themeColor="text1"/>
          <w:sz w:val="24"/>
          <w:szCs w:val="24"/>
          <w:lang w:val="en-US"/>
        </w:rPr>
      </w:pPr>
      <w:r w:rsidRPr="00436936">
        <w:rPr>
          <w:noProof/>
          <w:color w:val="000000" w:themeColor="text1"/>
          <w:sz w:val="24"/>
          <w:szCs w:val="24"/>
          <w:lang w:val="en-US"/>
        </w:rPr>
        <w:t>Final version of the self-endangering questionnaire</w:t>
      </w:r>
      <w:r w:rsidR="00E65558" w:rsidRPr="00436936">
        <w:rPr>
          <w:noProof/>
          <w:color w:val="000000" w:themeColor="text1"/>
          <w:sz w:val="24"/>
          <w:szCs w:val="24"/>
          <w:lang w:val="en-US"/>
        </w:rPr>
        <w:t xml:space="preserve"> (</w:t>
      </w:r>
      <w:r w:rsidR="00436936">
        <w:rPr>
          <w:noProof/>
          <w:color w:val="000000" w:themeColor="text1"/>
          <w:sz w:val="24"/>
          <w:szCs w:val="24"/>
          <w:lang w:val="en-US"/>
        </w:rPr>
        <w:t>s</w:t>
      </w:r>
      <w:r w:rsidR="000C2AED" w:rsidRPr="00436936">
        <w:rPr>
          <w:noProof/>
          <w:color w:val="000000" w:themeColor="text1"/>
          <w:sz w:val="24"/>
          <w:szCs w:val="24"/>
          <w:lang w:val="en-US"/>
        </w:rPr>
        <w:t>cal</w:t>
      </w:r>
      <w:r w:rsidR="00B9643D" w:rsidRPr="00436936">
        <w:rPr>
          <w:noProof/>
          <w:color w:val="000000" w:themeColor="text1"/>
          <w:sz w:val="24"/>
          <w:szCs w:val="24"/>
          <w:lang w:val="en-US"/>
        </w:rPr>
        <w:t>es used for the study: self-endangering behavior tendenc</w:t>
      </w:r>
      <w:r w:rsidR="00436936">
        <w:rPr>
          <w:noProof/>
          <w:color w:val="000000" w:themeColor="text1"/>
          <w:sz w:val="24"/>
          <w:szCs w:val="24"/>
          <w:lang w:val="en-US"/>
        </w:rPr>
        <w:t>y</w:t>
      </w:r>
      <w:r w:rsidR="00B9643D" w:rsidRPr="00436936">
        <w:rPr>
          <w:noProof/>
          <w:color w:val="000000" w:themeColor="text1"/>
          <w:sz w:val="24"/>
          <w:szCs w:val="24"/>
          <w:lang w:val="en-US"/>
        </w:rPr>
        <w:t xml:space="preserve"> and cognitions)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1417"/>
        <w:gridCol w:w="3402"/>
        <w:gridCol w:w="236"/>
        <w:gridCol w:w="311"/>
        <w:gridCol w:w="247"/>
        <w:gridCol w:w="263"/>
        <w:gridCol w:w="77"/>
        <w:gridCol w:w="377"/>
        <w:gridCol w:w="77"/>
        <w:gridCol w:w="396"/>
        <w:gridCol w:w="398"/>
        <w:gridCol w:w="794"/>
        <w:gridCol w:w="794"/>
      </w:tblGrid>
      <w:tr w:rsidR="00E65558" w:rsidRPr="00436936" w14:paraId="5D35BD0A" w14:textId="77777777" w:rsidTr="00ED0D06">
        <w:trPr>
          <w:trHeight w:val="509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072E9" w14:textId="2EF39B40" w:rsidR="00E65558" w:rsidRPr="00436936" w:rsidRDefault="00E65558" w:rsidP="00E65558">
            <w:pPr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Subface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52426" w14:textId="77777777" w:rsidR="00E65558" w:rsidRPr="00436936" w:rsidRDefault="00E65558" w:rsidP="007D5B90">
            <w:pPr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Item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86E90" w14:textId="77777777" w:rsidR="00E65558" w:rsidRPr="00436936" w:rsidRDefault="00E65558" w:rsidP="007D5B90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68353" w14:textId="77777777" w:rsidR="00E65558" w:rsidRPr="00436936" w:rsidRDefault="00E65558" w:rsidP="007D5B90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8C80A" w14:textId="77777777" w:rsidR="00E65558" w:rsidRPr="00436936" w:rsidRDefault="00E65558" w:rsidP="007D5B90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F0D03" w14:textId="77777777" w:rsidR="00E65558" w:rsidRPr="00436936" w:rsidRDefault="00E65558" w:rsidP="007D5B90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24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2FCB6" w14:textId="77777777" w:rsidR="00E65558" w:rsidRPr="00436936" w:rsidRDefault="00E65558" w:rsidP="00E65558">
            <w:pPr>
              <w:jc w:val="center"/>
              <w:rPr>
                <w:noProof/>
                <w:lang w:val="en-US"/>
              </w:rPr>
            </w:pPr>
          </w:p>
        </w:tc>
      </w:tr>
      <w:tr w:rsidR="00ED0D06" w:rsidRPr="00436936" w14:paraId="4FD15397" w14:textId="77777777" w:rsidTr="00ED0D06">
        <w:trPr>
          <w:trHeight w:val="680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20A43" w14:textId="77777777" w:rsidR="00ED0D06" w:rsidRPr="00436936" w:rsidRDefault="00ED0D06" w:rsidP="00E65558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0A02D" w14:textId="77777777" w:rsidR="00ED0D06" w:rsidRPr="00436936" w:rsidRDefault="00ED0D06" w:rsidP="007D5B90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DD7A8" w14:textId="77777777" w:rsidR="00ED0D06" w:rsidRPr="00436936" w:rsidRDefault="00ED0D06" w:rsidP="007D5B90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Not true at all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724DE" w14:textId="77777777" w:rsidR="00ED0D06" w:rsidRPr="00436936" w:rsidRDefault="00ED0D06" w:rsidP="007D5B90">
            <w:pPr>
              <w:tabs>
                <w:tab w:val="decimal" w:pos="577"/>
              </w:tabs>
              <w:rPr>
                <w:noProof/>
                <w:lang w:val="en-US"/>
              </w:rPr>
            </w:pP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E3484" w14:textId="77777777" w:rsidR="00ED0D06" w:rsidRPr="00436936" w:rsidRDefault="00ED0D06" w:rsidP="00ED0D06">
            <w:pPr>
              <w:tabs>
                <w:tab w:val="decimal" w:pos="577"/>
              </w:tabs>
              <w:jc w:val="right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Absolutely true</w:t>
            </w:r>
          </w:p>
        </w:tc>
      </w:tr>
      <w:tr w:rsidR="00E65558" w:rsidRPr="00436936" w14:paraId="3F24C48C" w14:textId="77777777" w:rsidTr="00ED0D06">
        <w:trPr>
          <w:trHeight w:val="680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80A511" w14:textId="09261615" w:rsidR="00E65558" w:rsidRPr="00436936" w:rsidRDefault="00E65558" w:rsidP="00E65558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 xml:space="preserve">Self-endangering </w:t>
            </w:r>
            <w:r w:rsidR="00B9643D" w:rsidRPr="00436936">
              <w:rPr>
                <w:noProof/>
                <w:lang w:val="en-US"/>
              </w:rPr>
              <w:t>behavior</w:t>
            </w:r>
            <w:r w:rsidRPr="00436936">
              <w:rPr>
                <w:noProof/>
                <w:lang w:val="en-US"/>
              </w:rPr>
              <w:t xml:space="preserve"> tendenc</w:t>
            </w:r>
            <w:r w:rsidR="00436936">
              <w:rPr>
                <w:noProof/>
                <w:lang w:val="en-US"/>
              </w:rPr>
              <w:t>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95584" w14:textId="77777777" w:rsidR="00ED0D06" w:rsidRPr="00436936" w:rsidRDefault="00E65558" w:rsidP="007D5B90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. If a shift needs to be covered, I would fill in to make sure the residents are well taken care of.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288B6" w14:textId="77777777" w:rsidR="00E65558" w:rsidRPr="00436936" w:rsidRDefault="00ED0D06" w:rsidP="007D5B90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38D33" w14:textId="77777777" w:rsidR="00E65558" w:rsidRPr="00436936" w:rsidRDefault="00ED0D06" w:rsidP="007D5B90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CCAA0" w14:textId="77777777" w:rsidR="00E65558" w:rsidRPr="00436936" w:rsidRDefault="00ED0D06" w:rsidP="007D5B90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62195" w14:textId="77777777" w:rsidR="00E65558" w:rsidRPr="00436936" w:rsidRDefault="00ED0D06" w:rsidP="007D5B90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33995" w14:textId="77777777" w:rsidR="00E65558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4B7A5E58" w14:textId="77777777" w:rsidTr="00ED0D06">
        <w:trPr>
          <w:trHeight w:val="680"/>
        </w:trPr>
        <w:tc>
          <w:tcPr>
            <w:tcW w:w="141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00950A47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0B7E9FB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. If a shift needs to be covered, I would fill in, even if it means changing private plans.</w:t>
            </w:r>
          </w:p>
          <w:p w14:paraId="5A98381F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ADDEE5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4CC4AB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D21A6EA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0D5433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D63DF4E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60AC1E7C" w14:textId="77777777" w:rsidTr="00ED0D06">
        <w:trPr>
          <w:trHeight w:val="680"/>
        </w:trPr>
        <w:tc>
          <w:tcPr>
            <w:tcW w:w="1417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08239D9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 xml:space="preserve">Self-endangering </w:t>
            </w:r>
            <w:r w:rsidR="00B9643D" w:rsidRPr="00436936">
              <w:rPr>
                <w:noProof/>
                <w:lang w:val="en-US"/>
              </w:rPr>
              <w:t>behavior</w:t>
            </w:r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EF2188B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. In the last four weeks I have been asked to fill in for other colleagues.</w:t>
            </w:r>
          </w:p>
        </w:tc>
        <w:tc>
          <w:tcPr>
            <w:tcW w:w="794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8A456BF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3A0DDD0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D6A5B4A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3D00D8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3564BF0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77C94E78" w14:textId="77777777" w:rsidTr="00263806">
        <w:trPr>
          <w:trHeight w:val="68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461A7541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112246" w14:textId="77033965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 xml:space="preserve">4. For the past four weeks, I've been filling in </w:t>
            </w:r>
            <w:r w:rsidR="00436936" w:rsidRPr="00890B35">
              <w:rPr>
                <w:noProof/>
                <w:lang w:val="en-US"/>
              </w:rPr>
              <w:t>on my time-off days.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7ADF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93A1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6E10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4F48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2D31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4CBB7AF0" w14:textId="77777777" w:rsidTr="00263806">
        <w:trPr>
          <w:trHeight w:val="680"/>
        </w:trPr>
        <w:tc>
          <w:tcPr>
            <w:tcW w:w="141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00D44F1B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EB63E5" w14:textId="5430D949" w:rsidR="00211339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. In the last four weeks, I have had to switch shifts at short notice (e.g.</w:t>
            </w:r>
            <w:r w:rsidR="00436936">
              <w:rPr>
                <w:noProof/>
                <w:lang w:val="en-US"/>
              </w:rPr>
              <w:t>,</w:t>
            </w:r>
            <w:r w:rsidRPr="00436936">
              <w:rPr>
                <w:noProof/>
                <w:lang w:val="en-US"/>
              </w:rPr>
              <w:t xml:space="preserve"> instead of an early shift, I took on a late shift the next day).</w:t>
            </w:r>
          </w:p>
          <w:p w14:paraId="40644506" w14:textId="77777777" w:rsidR="00211339" w:rsidRPr="00436936" w:rsidRDefault="00211339" w:rsidP="00ED0D06">
            <w:pPr>
              <w:spacing w:line="480" w:lineRule="auto"/>
              <w:rPr>
                <w:noProof/>
                <w:lang w:val="en-US"/>
              </w:rPr>
            </w:pPr>
          </w:p>
          <w:p w14:paraId="61B8CDB8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9B9042F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9E2279D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166FC7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CAF28B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C7A2BF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6EA079BF" w14:textId="77777777" w:rsidTr="00ED0D06">
        <w:trPr>
          <w:trHeight w:val="680"/>
        </w:trPr>
        <w:tc>
          <w:tcPr>
            <w:tcW w:w="1417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4F682546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lastRenderedPageBreak/>
              <w:t>Self-endangering cognitions</w:t>
            </w:r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96AD155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6. I find it difficult to say no to my leaders when I have to fill in for other colleagues.</w:t>
            </w:r>
          </w:p>
        </w:tc>
        <w:tc>
          <w:tcPr>
            <w:tcW w:w="794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1EDA117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49C8D2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DA9F57C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C3B5DAD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85A890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38CC7181" w14:textId="77777777" w:rsidTr="00A8100D">
        <w:trPr>
          <w:trHeight w:val="68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D6B81A2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58F766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7. I find it difficult to say no to my colleagues when I have to fill in for them.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CBD6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AB09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2706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F834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D9CD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29ED523E" w14:textId="77777777" w:rsidTr="00A8100D">
        <w:trPr>
          <w:trHeight w:val="68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62B2826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AFFBD2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8. I have a hard time saying no on the phone when asked if I can fill in.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5BBD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4131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E559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3411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3482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1F48491D" w14:textId="77777777" w:rsidTr="00A8100D">
        <w:trPr>
          <w:trHeight w:val="68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078E779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54C35C" w14:textId="710CAD11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9. I find it difficult in personal contact (e.g.</w:t>
            </w:r>
            <w:r w:rsidR="00436936">
              <w:rPr>
                <w:noProof/>
                <w:lang w:val="en-US"/>
              </w:rPr>
              <w:t>,</w:t>
            </w:r>
            <w:r w:rsidRPr="00436936">
              <w:rPr>
                <w:noProof/>
                <w:lang w:val="en-US"/>
              </w:rPr>
              <w:t xml:space="preserve"> directly at work) to say no when asked if I can fill in.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4EF5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B8C3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EDAE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E1B7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D11E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7F5F7D43" w14:textId="77777777" w:rsidTr="00A8100D">
        <w:trPr>
          <w:trHeight w:val="68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33298F83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737459" w14:textId="6480CB39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0. I feel bad for the residents if I don</w:t>
            </w:r>
            <w:r w:rsidR="00436936">
              <w:rPr>
                <w:noProof/>
                <w:lang w:val="en-US"/>
              </w:rPr>
              <w:t>’</w:t>
            </w:r>
            <w:r w:rsidRPr="00436936">
              <w:rPr>
                <w:noProof/>
                <w:lang w:val="en-US"/>
              </w:rPr>
              <w:t>t fill in.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596A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249B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13C5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2EA7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9E74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509AE28C" w14:textId="77777777" w:rsidTr="00A8100D">
        <w:trPr>
          <w:trHeight w:val="68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0D556B3B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FF5B86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1. When I fill in for others and give up my free time, I feel guilty towards my family/friends.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FA25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4ECF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2E4B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DDF1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5991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0D3B71EB" w14:textId="77777777" w:rsidTr="00A8100D">
        <w:trPr>
          <w:trHeight w:val="680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60F1EAA7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BC3E1AF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2. In order to take good care of the residents, my colleagues should put their own physical and mental health second.</w:t>
            </w:r>
          </w:p>
          <w:p w14:paraId="64B5C852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D2D226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D4C5E9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B947C6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033F62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5A3853E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1B19C137" w14:textId="77777777" w:rsidTr="00211339">
        <w:trPr>
          <w:trHeight w:val="680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8E0868" w14:textId="77777777" w:rsidR="00ED0D06" w:rsidRPr="00436936" w:rsidRDefault="00ED0D06" w:rsidP="00211339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lastRenderedPageBreak/>
              <w:t>Self-endangering ex</w:t>
            </w:r>
            <w:r w:rsidR="00211339" w:rsidRPr="00436936">
              <w:rPr>
                <w:noProof/>
                <w:lang w:val="en-US"/>
              </w:rPr>
              <w:t>pe</w:t>
            </w:r>
            <w:r w:rsidRPr="00436936">
              <w:rPr>
                <w:noProof/>
                <w:lang w:val="en-US"/>
              </w:rPr>
              <w:t>ctat</w:t>
            </w:r>
            <w:r w:rsidR="00211339" w:rsidRPr="00436936">
              <w:rPr>
                <w:noProof/>
                <w:lang w:val="en-US"/>
              </w:rPr>
              <w:t>ions</w:t>
            </w:r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FE554ED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3. If a shift needs to be covered, I expect my colleagues to step in, even if they have to change private plans to do so.</w:t>
            </w:r>
          </w:p>
        </w:tc>
        <w:tc>
          <w:tcPr>
            <w:tcW w:w="794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BF7C518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B50D7A7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76DE268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938739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B76E92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  <w:tr w:rsidR="00ED0D06" w:rsidRPr="00436936" w14:paraId="0F466A2F" w14:textId="77777777" w:rsidTr="008D67A9">
        <w:trPr>
          <w:trHeight w:val="680"/>
        </w:trPr>
        <w:tc>
          <w:tcPr>
            <w:tcW w:w="141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46161D38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96BB6B3" w14:textId="7F2CC465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4. When staff is absent, my colleagues should step in to save other colleagues</w:t>
            </w:r>
            <w:r w:rsidR="00436936">
              <w:rPr>
                <w:noProof/>
                <w:lang w:val="en-US"/>
              </w:rPr>
              <w:t>’</w:t>
            </w:r>
            <w:r w:rsidRPr="00436936">
              <w:rPr>
                <w:noProof/>
                <w:lang w:val="en-US"/>
              </w:rPr>
              <w:t xml:space="preserve"> weekends/time off.</w:t>
            </w:r>
          </w:p>
          <w:p w14:paraId="144CC433" w14:textId="77777777" w:rsidR="00ED0D06" w:rsidRPr="00436936" w:rsidRDefault="00ED0D06" w:rsidP="00ED0D06">
            <w:pPr>
              <w:spacing w:line="480" w:lineRule="auto"/>
              <w:rPr>
                <w:noProof/>
                <w:lang w:val="en-US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0FA3D4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1</w:t>
            </w:r>
          </w:p>
        </w:tc>
        <w:tc>
          <w:tcPr>
            <w:tcW w:w="79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0CEAE9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9CBFE4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7A6019" w14:textId="77777777" w:rsidR="00ED0D06" w:rsidRPr="00436936" w:rsidRDefault="00ED0D06" w:rsidP="00ED0D06">
            <w:pPr>
              <w:tabs>
                <w:tab w:val="decimal" w:pos="577"/>
              </w:tabs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C589DB" w14:textId="77777777" w:rsidR="00ED0D06" w:rsidRPr="00436936" w:rsidRDefault="00ED0D06" w:rsidP="00ED0D06">
            <w:pPr>
              <w:tabs>
                <w:tab w:val="decimal" w:pos="577"/>
              </w:tabs>
              <w:jc w:val="center"/>
              <w:rPr>
                <w:noProof/>
                <w:lang w:val="en-US"/>
              </w:rPr>
            </w:pPr>
            <w:r w:rsidRPr="00436936">
              <w:rPr>
                <w:noProof/>
                <w:lang w:val="en-US"/>
              </w:rPr>
              <w:t>5</w:t>
            </w:r>
          </w:p>
        </w:tc>
      </w:tr>
    </w:tbl>
    <w:p w14:paraId="1B643577" w14:textId="77777777" w:rsidR="00703F26" w:rsidRPr="00436936" w:rsidRDefault="00703F26" w:rsidP="00703F26">
      <w:pPr>
        <w:pStyle w:val="NoSpacing"/>
        <w:rPr>
          <w:noProof/>
        </w:rPr>
      </w:pPr>
    </w:p>
    <w:p w14:paraId="6E63C608" w14:textId="77777777" w:rsidR="00000000" w:rsidRPr="00436936" w:rsidRDefault="00000000">
      <w:pPr>
        <w:rPr>
          <w:noProof/>
          <w:lang w:val="en-US"/>
        </w:rPr>
      </w:pPr>
    </w:p>
    <w:sectPr w:rsidR="00701FE9" w:rsidRPr="00436936" w:rsidSect="007B3A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F26"/>
    <w:rsid w:val="0001040B"/>
    <w:rsid w:val="000C2AED"/>
    <w:rsid w:val="0016608B"/>
    <w:rsid w:val="00211339"/>
    <w:rsid w:val="00327781"/>
    <w:rsid w:val="00436936"/>
    <w:rsid w:val="006669D1"/>
    <w:rsid w:val="00703F26"/>
    <w:rsid w:val="0078029D"/>
    <w:rsid w:val="007B3A40"/>
    <w:rsid w:val="00890B35"/>
    <w:rsid w:val="00A573CC"/>
    <w:rsid w:val="00B15021"/>
    <w:rsid w:val="00B9643D"/>
    <w:rsid w:val="00BC76D2"/>
    <w:rsid w:val="00E65558"/>
    <w:rsid w:val="00ED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9486C"/>
  <w14:defaultImageDpi w14:val="32767"/>
  <w15:chartTrackingRefBased/>
  <w15:docId w15:val="{C7C3B56B-296D-F94B-9281-12525B83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3F26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aper"/>
    <w:uiPriority w:val="1"/>
    <w:qFormat/>
    <w:rsid w:val="00703F26"/>
    <w:pPr>
      <w:spacing w:line="480" w:lineRule="auto"/>
    </w:pPr>
    <w:rPr>
      <w:rFonts w:ascii="Times New Roman" w:hAnsi="Times New Roman"/>
      <w:lang w:val="en-US"/>
    </w:rPr>
  </w:style>
  <w:style w:type="paragraph" w:styleId="NormalWeb">
    <w:name w:val="Normal (Web)"/>
    <w:basedOn w:val="Normal"/>
    <w:uiPriority w:val="99"/>
    <w:unhideWhenUsed/>
    <w:rsid w:val="00703F2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03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3F2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0D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uisa Eder</dc:creator>
  <cp:keywords/>
  <dc:description/>
  <cp:lastModifiedBy>Frontiers</cp:lastModifiedBy>
  <cp:revision>3</cp:revision>
  <dcterms:created xsi:type="dcterms:W3CDTF">2022-08-11T07:50:00Z</dcterms:created>
  <dcterms:modified xsi:type="dcterms:W3CDTF">2023-08-15T12:26:00Z</dcterms:modified>
</cp:coreProperties>
</file>